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6B8E" w14:textId="2EDCBC84" w:rsidR="00EE0916" w:rsidRDefault="00155A8B" w:rsidP="00EE0916">
      <w:pPr>
        <w:rPr>
          <w:rFonts w:ascii="Arial" w:hAnsi="Arial" w:cs="Arial"/>
        </w:rPr>
      </w:pPr>
      <w:r>
        <w:rPr>
          <w:rFonts w:ascii="Arial" w:hAnsi="Arial" w:cs="Arial"/>
        </w:rPr>
        <w:t>Table S1.</w:t>
      </w:r>
      <w:r w:rsidR="008B5ADD">
        <w:rPr>
          <w:rFonts w:ascii="Arial" w:hAnsi="Arial" w:cs="Arial"/>
        </w:rPr>
        <w:t xml:space="preserve"> </w:t>
      </w:r>
    </w:p>
    <w:p w14:paraId="6538D510" w14:textId="680E90AF" w:rsidR="008B5ADD" w:rsidRPr="008B5ADD" w:rsidRDefault="008B5ADD" w:rsidP="00EE0916">
      <w:pPr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tem o</w:t>
      </w:r>
      <w:r w:rsidRPr="008B5ADD">
        <w:rPr>
          <w:rFonts w:ascii="Arial" w:hAnsi="Arial" w:cs="Arial"/>
          <w:sz w:val="20"/>
          <w:szCs w:val="20"/>
        </w:rPr>
        <w:t xml:space="preserve">verview </w:t>
      </w:r>
      <w:r>
        <w:rPr>
          <w:rFonts w:ascii="Arial" w:hAnsi="Arial" w:cs="Arial"/>
          <w:sz w:val="20"/>
          <w:szCs w:val="20"/>
        </w:rPr>
        <w:t xml:space="preserve">(words and derived pseudowords), their English translation (words only) and their frequency of occurrence (words only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2552"/>
        <w:gridCol w:w="2920"/>
      </w:tblGrid>
      <w:tr w:rsidR="00EE0916" w:rsidRPr="000036CB" w14:paraId="76BCF9FC" w14:textId="77777777" w:rsidTr="008B5ADD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3F6D0200" w14:textId="0ABBEC7B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Dutch</w:t>
            </w:r>
            <w:proofErr w:type="spellEnd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word</w:t>
            </w:r>
            <w:proofErr w:type="spellEnd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de-DE"/>
              </w:rPr>
              <w:t xml:space="preserve">English </w:t>
            </w:r>
            <w:proofErr w:type="spellStart"/>
            <w:r w:rsidRPr="008B5A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de-DE"/>
              </w:rPr>
              <w:t>translation</w:t>
            </w:r>
            <w:proofErr w:type="spellEnd"/>
            <w:r w:rsidRPr="008B5AD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3F2848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requency</w:t>
            </w:r>
            <w:proofErr w:type="spellEnd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per </w:t>
            </w:r>
            <w:proofErr w:type="spellStart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million</w:t>
            </w:r>
            <w:proofErr w:type="spellEnd"/>
          </w:p>
        </w:tc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</w:tcPr>
          <w:p w14:paraId="19D40B2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Derived</w:t>
            </w:r>
            <w:proofErr w:type="spellEnd"/>
            <w:r w:rsidRPr="008B5ADD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pseudoword</w:t>
            </w:r>
          </w:p>
        </w:tc>
      </w:tr>
      <w:tr w:rsidR="00EE0916" w:rsidRPr="000B5426" w14:paraId="04CC08BD" w14:textId="77777777" w:rsidTr="008B5ADD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ACF2D6F" w14:textId="1E8BF012" w:rsidR="00EE0916" w:rsidRPr="008B5ADD" w:rsidRDefault="008B5ADD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k</w:t>
            </w:r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amer [</w:t>
            </w:r>
            <w:proofErr w:type="spellStart"/>
            <w:r w:rsidR="00EE0916" w:rsidRPr="008B5ADD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room</w:t>
            </w:r>
            <w:proofErr w:type="spellEnd"/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90EE2F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5.24</w:t>
            </w:r>
          </w:p>
        </w:tc>
        <w:tc>
          <w:tcPr>
            <w:tcW w:w="2920" w:type="dxa"/>
            <w:tcBorders>
              <w:left w:val="nil"/>
              <w:bottom w:val="nil"/>
              <w:right w:val="nil"/>
            </w:tcBorders>
          </w:tcPr>
          <w:p w14:paraId="1B25662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amer</w:t>
            </w:r>
            <w:proofErr w:type="spellEnd"/>
          </w:p>
        </w:tc>
      </w:tr>
      <w:tr w:rsidR="00EE0916" w:rsidRPr="000B5426" w14:paraId="493415E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77DABB" w14:textId="161ADAA5" w:rsidR="00EE0916" w:rsidRPr="008B5ADD" w:rsidRDefault="008B5ADD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eef</w:t>
            </w:r>
            <w:proofErr w:type="spellEnd"/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 xml:space="preserve"> [</w:t>
            </w:r>
            <w:proofErr w:type="spellStart"/>
            <w:r w:rsidR="00EE0916" w:rsidRPr="008B5ADD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cousin</w:t>
            </w:r>
            <w:proofErr w:type="spellEnd"/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0F07E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8.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AAE3BA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een</w:t>
            </w:r>
            <w:proofErr w:type="spellEnd"/>
          </w:p>
        </w:tc>
      </w:tr>
      <w:tr w:rsidR="00EE0916" w:rsidRPr="000B5426" w14:paraId="792C1EC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39A971" w14:textId="59B12021" w:rsidR="00EE0916" w:rsidRPr="008B5ADD" w:rsidRDefault="008B5ADD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z</w:t>
            </w:r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aad</w:t>
            </w:r>
            <w:proofErr w:type="spellEnd"/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 xml:space="preserve"> [</w:t>
            </w:r>
            <w:proofErr w:type="spellStart"/>
            <w:r w:rsidR="00EE0916" w:rsidRPr="008B5ADD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seed</w:t>
            </w:r>
            <w:proofErr w:type="spellEnd"/>
            <w:r w:rsidR="00EE0916" w:rsidRPr="008B5ADD">
              <w:rPr>
                <w:rFonts w:ascii="Arial" w:hAnsi="Arial" w:cs="Arial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26426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.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7CEF22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aaf</w:t>
            </w:r>
            <w:proofErr w:type="spellEnd"/>
          </w:p>
        </w:tc>
      </w:tr>
      <w:tr w:rsidR="00EE0916" w:rsidRPr="000B5426" w14:paraId="5C2D1AA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A6828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a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ra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E9553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5.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47734B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l</w:t>
            </w:r>
            <w:proofErr w:type="spellEnd"/>
          </w:p>
        </w:tc>
      </w:tr>
      <w:tr w:rsidR="00EE0916" w:rsidRPr="000B5426" w14:paraId="362159A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63726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bra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zebra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2879B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0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6D21FF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reza</w:t>
            </w:r>
            <w:proofErr w:type="spellEnd"/>
          </w:p>
        </w:tc>
      </w:tr>
      <w:tr w:rsidR="00EE0916" w:rsidRPr="000B5426" w14:paraId="6B7BB31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79B02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oeva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oincidenc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681A3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9.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7C1A8F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oevat</w:t>
            </w:r>
            <w:proofErr w:type="spellEnd"/>
          </w:p>
        </w:tc>
      </w:tr>
      <w:tr w:rsidR="00EE0916" w:rsidRPr="000B5426" w14:paraId="71A1725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917AE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e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roo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23CC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.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B5D9EC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oes</w:t>
            </w:r>
            <w:proofErr w:type="spellEnd"/>
          </w:p>
        </w:tc>
      </w:tr>
      <w:tr w:rsidR="00EE0916" w:rsidRPr="000B5426" w14:paraId="53A4D40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AC4DF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u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e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37FF5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94B2A5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uf</w:t>
            </w:r>
            <w:proofErr w:type="spellEnd"/>
          </w:p>
        </w:tc>
      </w:tr>
      <w:tr w:rsidR="00EE0916" w:rsidRPr="000B5426" w14:paraId="62DC40B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66EAD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a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ectio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4BC28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D71692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k</w:t>
            </w:r>
            <w:proofErr w:type="spellEnd"/>
          </w:p>
        </w:tc>
      </w:tr>
      <w:tr w:rsidR="00EE0916" w:rsidRPr="000B5426" w14:paraId="6313B2F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AC22E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o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ow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C47B2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.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0B60CB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oop</w:t>
            </w:r>
            <w:proofErr w:type="spellEnd"/>
          </w:p>
        </w:tc>
      </w:tr>
      <w:tr w:rsidR="00EE0916" w:rsidRPr="000B5426" w14:paraId="45848AB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C63ED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omb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65CCD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1.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970554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om</w:t>
            </w:r>
            <w:proofErr w:type="spellEnd"/>
          </w:p>
        </w:tc>
      </w:tr>
      <w:tr w:rsidR="00EE0916" w:rsidRPr="000B5426" w14:paraId="32276BE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C9727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ie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ash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39AB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67FDBF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iem</w:t>
            </w:r>
            <w:proofErr w:type="spellEnd"/>
          </w:p>
        </w:tc>
      </w:tr>
      <w:tr w:rsidR="00EE0916" w:rsidRPr="000B5426" w14:paraId="4FD4C96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6435F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er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em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7740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2011D7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lackbird</w:t>
            </w:r>
            <w:proofErr w:type="spellEnd"/>
          </w:p>
        </w:tc>
      </w:tr>
      <w:tr w:rsidR="00EE0916" w:rsidRPr="000B5426" w14:paraId="25456B3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40615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o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u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E250E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8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E462D5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oon</w:t>
            </w:r>
            <w:proofErr w:type="spellEnd"/>
          </w:p>
        </w:tc>
      </w:tr>
      <w:tr w:rsidR="00EE0916" w:rsidRPr="000B5426" w14:paraId="7E13876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301C2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ool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ole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B54DA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170C3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oor</w:t>
            </w:r>
            <w:proofErr w:type="spellEnd"/>
          </w:p>
        </w:tc>
      </w:tr>
      <w:tr w:rsidR="00EE0916" w:rsidRPr="000B5426" w14:paraId="755B696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3E59A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e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feather</w:t>
            </w:r>
            <w:proofErr w:type="spellEnd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2306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40816B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eef</w:t>
            </w:r>
            <w:proofErr w:type="spellEnd"/>
          </w:p>
        </w:tc>
      </w:tr>
      <w:tr w:rsidR="00EE0916" w:rsidRPr="000B5426" w14:paraId="3D1D918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E6896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i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ir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32F6A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.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72E7A7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ik</w:t>
            </w:r>
            <w:proofErr w:type="spellEnd"/>
          </w:p>
        </w:tc>
      </w:tr>
      <w:tr w:rsidR="00EE0916" w:rsidRPr="000B5426" w14:paraId="77066BD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64E7D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oto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engin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202B3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.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12657E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otom</w:t>
            </w:r>
            <w:proofErr w:type="spellEnd"/>
          </w:p>
        </w:tc>
      </w:tr>
      <w:tr w:rsidR="00EE0916" w:rsidRPr="000B5426" w14:paraId="3BA11EB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630E4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i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oiso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27ECF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.5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9B9E55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ig</w:t>
            </w:r>
            <w:proofErr w:type="spellEnd"/>
          </w:p>
        </w:tc>
      </w:tr>
      <w:tr w:rsidR="00EE0916" w:rsidRPr="000B5426" w14:paraId="326CCB2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251F7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uu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ir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34D3C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00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BAE227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uuf</w:t>
            </w:r>
            <w:proofErr w:type="spellEnd"/>
          </w:p>
        </w:tc>
      </w:tr>
      <w:tr w:rsidR="00EE0916" w:rsidRPr="000B5426" w14:paraId="22480D9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BB740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urg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ivilia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5F4C5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EFFB17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urber</w:t>
            </w:r>
            <w:proofErr w:type="spellEnd"/>
          </w:p>
        </w:tc>
      </w:tr>
      <w:tr w:rsidR="00EE0916" w:rsidRPr="000B5426" w14:paraId="5DC933B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3EB1F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ij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iv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3D8B6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81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D1A876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ijp</w:t>
            </w:r>
            <w:proofErr w:type="spellEnd"/>
          </w:p>
        </w:tc>
      </w:tr>
      <w:tr w:rsidR="00EE0916" w:rsidRPr="000B5426" w14:paraId="4F2B887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D2B1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aa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anguag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FAEA2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6.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7F578E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aak</w:t>
            </w:r>
            <w:proofErr w:type="spellEnd"/>
          </w:p>
        </w:tc>
      </w:tr>
      <w:tr w:rsidR="00EE0916" w:rsidRPr="000B5426" w14:paraId="4434DDA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1E00B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om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umm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0E1FA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.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EE14C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orem</w:t>
            </w:r>
            <w:proofErr w:type="spellEnd"/>
          </w:p>
        </w:tc>
      </w:tr>
      <w:tr w:rsidR="00EE0916" w:rsidRPr="000B5426" w14:paraId="7F21368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29029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ar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ar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549B3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3.8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BD46B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ar</w:t>
            </w:r>
            <w:proofErr w:type="spellEnd"/>
          </w:p>
        </w:tc>
      </w:tr>
      <w:tr w:rsidR="00EE0916" w:rsidRPr="000B5426" w14:paraId="186E914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36B3D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eraa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each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9CFE5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9.6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2D5356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elaar</w:t>
            </w:r>
            <w:proofErr w:type="spellEnd"/>
          </w:p>
        </w:tc>
      </w:tr>
      <w:tr w:rsidR="00EE0916" w:rsidRPr="000B5426" w14:paraId="1482D145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C90B7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e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esso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CAB66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6.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EC4F1F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es</w:t>
            </w:r>
            <w:proofErr w:type="spellEnd"/>
          </w:p>
        </w:tc>
      </w:tr>
      <w:tr w:rsidR="00EE0916" w:rsidRPr="000B5426" w14:paraId="14921935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A2FD6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hampoo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hampoo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DF971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0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8B3CB7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anto</w:t>
            </w:r>
            <w:proofErr w:type="spellEnd"/>
          </w:p>
        </w:tc>
      </w:tr>
      <w:tr w:rsidR="00EE0916" w:rsidRPr="000B5426" w14:paraId="0C99E82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DDD2D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a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juic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EE014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.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8B4011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as</w:t>
            </w:r>
            <w:proofErr w:type="spellEnd"/>
          </w:p>
        </w:tc>
      </w:tr>
      <w:tr w:rsidR="00EE0916" w:rsidRPr="000B5426" w14:paraId="617467F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6D01F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aa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gauz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F1C8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5B08F4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as</w:t>
            </w:r>
            <w:proofErr w:type="spellEnd"/>
          </w:p>
        </w:tc>
      </w:tr>
      <w:tr w:rsidR="00EE0916" w:rsidRPr="000B5426" w14:paraId="13AB05A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C6114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ein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igna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92A03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A1A729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eis</w:t>
            </w:r>
            <w:proofErr w:type="spellEnd"/>
          </w:p>
        </w:tc>
      </w:tr>
      <w:tr w:rsidR="00EE0916" w:rsidRPr="000B5426" w14:paraId="748ECC6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05196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afel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abl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AD868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3.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D0E9C4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alef</w:t>
            </w:r>
            <w:proofErr w:type="spellEnd"/>
          </w:p>
        </w:tc>
      </w:tr>
      <w:tr w:rsidR="00EE0916" w:rsidRPr="000B5426" w14:paraId="49949332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4364A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old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ly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7841B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8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17ED3E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ofder</w:t>
            </w:r>
            <w:proofErr w:type="spellEnd"/>
          </w:p>
        </w:tc>
      </w:tr>
      <w:tr w:rsidR="00EE0916" w:rsidRPr="000B5426" w14:paraId="703CD47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DFC12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o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mu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02B74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53E407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mog</w:t>
            </w:r>
            <w:proofErr w:type="spellEnd"/>
          </w:p>
        </w:tc>
      </w:tr>
      <w:tr w:rsidR="00EE0916" w:rsidRPr="000B5426" w14:paraId="3315785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B10B4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aa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ounc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0AF92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3.0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F058D9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aap</w:t>
            </w:r>
            <w:proofErr w:type="spellEnd"/>
          </w:p>
        </w:tc>
      </w:tr>
      <w:tr w:rsidR="00EE0916" w:rsidRPr="000B5426" w14:paraId="0DFE54C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B6EBC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a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te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7F743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5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99AAD7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ap</w:t>
            </w:r>
            <w:proofErr w:type="spellEnd"/>
          </w:p>
        </w:tc>
      </w:tr>
      <w:tr w:rsidR="00EE0916" w:rsidRPr="000B5426" w14:paraId="05CCE75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070AE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iek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ea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39BA4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.9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FACDDF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iek</w:t>
            </w:r>
            <w:proofErr w:type="spellEnd"/>
          </w:p>
        </w:tc>
      </w:tr>
      <w:tr w:rsidR="00EE0916" w:rsidRPr="000B5426" w14:paraId="69592A5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D493F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aus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auc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CE83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.5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9A4262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aus</w:t>
            </w:r>
            <w:proofErr w:type="spellEnd"/>
          </w:p>
        </w:tc>
      </w:tr>
      <w:tr w:rsidR="00EE0916" w:rsidRPr="000B5426" w14:paraId="486DDC0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B9587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lastRenderedPageBreak/>
              <w:t>ko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kea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82B9E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9.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B23688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ok</w:t>
            </w:r>
          </w:p>
        </w:tc>
      </w:tr>
      <w:tr w:rsidR="00EE0916" w:rsidRPr="000B5426" w14:paraId="6A3B5025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9FFD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oe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join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1478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.0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6E1A9C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oef</w:t>
            </w:r>
            <w:proofErr w:type="spellEnd"/>
          </w:p>
        </w:tc>
      </w:tr>
      <w:tr w:rsidR="00EE0916" w:rsidRPr="000B5426" w14:paraId="4A158A4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7E8A4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ui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art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8AF89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B709BC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uif</w:t>
            </w:r>
            <w:proofErr w:type="spellEnd"/>
          </w:p>
        </w:tc>
      </w:tr>
      <w:tr w:rsidR="00EE0916" w:rsidRPr="000B5426" w14:paraId="603A7EF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66D1F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u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wel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9114B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.6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ED4AE9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up</w:t>
            </w:r>
            <w:proofErr w:type="spellEnd"/>
          </w:p>
        </w:tc>
      </w:tr>
      <w:tr w:rsidR="00EE0916" w:rsidRPr="000B5426" w14:paraId="3B679102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24C43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e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iev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880B3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E23B87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ees</w:t>
            </w:r>
            <w:proofErr w:type="spellEnd"/>
          </w:p>
        </w:tc>
      </w:tr>
      <w:tr w:rsidR="00EE0916" w:rsidRPr="000B5426" w14:paraId="422C9A0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32C38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ab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ab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840F0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1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A41321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yba</w:t>
            </w:r>
            <w:proofErr w:type="spellEnd"/>
          </w:p>
        </w:tc>
      </w:tr>
      <w:tr w:rsidR="00EE0916" w:rsidRPr="000B5426" w14:paraId="0ACAB9C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1E561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e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eck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DA604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7.7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6ABE05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em</w:t>
            </w:r>
            <w:proofErr w:type="spellEnd"/>
          </w:p>
        </w:tc>
      </w:tr>
      <w:tr w:rsidR="00EE0916" w:rsidRPr="000B5426" w14:paraId="09E8A06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4511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at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omca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CBCCB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7.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77A4CF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atel</w:t>
            </w:r>
            <w:proofErr w:type="spellEnd"/>
          </w:p>
        </w:tc>
      </w:tr>
      <w:tr w:rsidR="00EE0916" w:rsidRPr="000B5426" w14:paraId="65C6C1E4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5ECAD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hequ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hequ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97724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5.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C07795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chep</w:t>
            </w:r>
            <w:proofErr w:type="spellEnd"/>
          </w:p>
        </w:tc>
      </w:tr>
      <w:tr w:rsidR="00EE0916" w:rsidRPr="000B5426" w14:paraId="64E3A7B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09260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eceip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04274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0.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96438C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on</w:t>
            </w:r>
            <w:proofErr w:type="spellEnd"/>
          </w:p>
        </w:tc>
      </w:tr>
      <w:tr w:rsidR="00EE0916" w:rsidRPr="000B5426" w14:paraId="1F20E2F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A563B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ui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mous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EEDCE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.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99CCAE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uin</w:t>
            </w:r>
            <w:proofErr w:type="spellEnd"/>
          </w:p>
        </w:tc>
      </w:tr>
      <w:tr w:rsidR="00EE0916" w:rsidRPr="000B5426" w14:paraId="3A4A9E7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B0493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it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itle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F6A0B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.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481955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itet</w:t>
            </w:r>
            <w:proofErr w:type="spellEnd"/>
          </w:p>
        </w:tc>
      </w:tr>
      <w:tr w:rsidR="00EE0916" w:rsidRPr="000B5426" w14:paraId="2083D09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AE2B1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ata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ata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B83F3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E5CFDD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nat</w:t>
            </w:r>
            <w:proofErr w:type="spellEnd"/>
          </w:p>
        </w:tc>
      </w:tr>
      <w:tr w:rsidR="00EE0916" w:rsidRPr="000B5426" w14:paraId="36B90D4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E516E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eger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arm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AB852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07.9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520646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eleg</w:t>
            </w:r>
            <w:proofErr w:type="spellEnd"/>
          </w:p>
        </w:tc>
      </w:tr>
      <w:tr w:rsidR="00EE0916" w:rsidRPr="000B5426" w14:paraId="42DBF83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3F1D4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an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an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54223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AB23D0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ef</w:t>
            </w:r>
            <w:proofErr w:type="spellEnd"/>
          </w:p>
        </w:tc>
      </w:tr>
      <w:tr w:rsidR="00EE0916" w:rsidRPr="000B5426" w14:paraId="0D4956B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CEBC3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e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tri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182A9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B2749D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eep</w:t>
            </w:r>
            <w:proofErr w:type="spellEnd"/>
          </w:p>
        </w:tc>
      </w:tr>
      <w:tr w:rsidR="00EE0916" w:rsidRPr="000B5426" w14:paraId="765BC18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8F68A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ix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AE391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9.8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7D0F53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ef</w:t>
            </w:r>
            <w:proofErr w:type="spellEnd"/>
          </w:p>
        </w:tc>
      </w:tr>
      <w:tr w:rsidR="00EE0916" w:rsidRPr="000B5426" w14:paraId="4713612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1C38A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eiz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empero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B5313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.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42DAB5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eizer</w:t>
            </w:r>
            <w:proofErr w:type="spellEnd"/>
          </w:p>
        </w:tc>
      </w:tr>
      <w:tr w:rsidR="00EE0916" w:rsidRPr="000B5426" w14:paraId="3E3C8E2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82FD9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ij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ub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48782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.8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837582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ijp</w:t>
            </w:r>
            <w:proofErr w:type="spellEnd"/>
          </w:p>
        </w:tc>
      </w:tr>
      <w:tr w:rsidR="00EE0916" w:rsidRPr="000B5426" w14:paraId="1D601E94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274A4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aa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as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59A89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.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4A65D9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aat</w:t>
            </w:r>
            <w:proofErr w:type="spellEnd"/>
          </w:p>
        </w:tc>
      </w:tr>
      <w:tr w:rsidR="00EE0916" w:rsidRPr="000B5426" w14:paraId="745E158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81CF4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e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oa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F8F95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38304D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eek</w:t>
            </w:r>
            <w:proofErr w:type="spellEnd"/>
          </w:p>
        </w:tc>
      </w:tr>
      <w:tr w:rsidR="00EE0916" w:rsidRPr="000B5426" w14:paraId="212BC20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6BEEC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io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B4E88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7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A49ED9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er</w:t>
            </w:r>
            <w:proofErr w:type="spellEnd"/>
          </w:p>
        </w:tc>
      </w:tr>
      <w:tr w:rsidR="00EE0916" w:rsidRPr="000B5426" w14:paraId="32739692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C00F3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om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re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13938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2.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71096B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moop</w:t>
            </w:r>
            <w:proofErr w:type="spellEnd"/>
          </w:p>
        </w:tc>
      </w:tr>
      <w:tr w:rsidR="00EE0916" w:rsidRPr="000B5426" w14:paraId="073C393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64249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eit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ac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DBE47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3.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9D83A2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eif</w:t>
            </w:r>
            <w:proofErr w:type="spellEnd"/>
          </w:p>
        </w:tc>
      </w:tr>
      <w:tr w:rsidR="00EE0916" w:rsidRPr="000B5426" w14:paraId="43DFE77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6B082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ege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in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23D97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4.2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7599CC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eneg</w:t>
            </w:r>
            <w:proofErr w:type="spellEnd"/>
          </w:p>
        </w:tc>
      </w:tr>
      <w:tr w:rsidR="00EE0916" w:rsidRPr="000B5426" w14:paraId="2592B56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BEA49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a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ranch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BD9D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.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85EBD5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ap</w:t>
            </w:r>
            <w:proofErr w:type="spellEnd"/>
          </w:p>
        </w:tc>
      </w:tr>
      <w:tr w:rsidR="00EE0916" w:rsidRPr="000B5426" w14:paraId="6467049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471C5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ag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ai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173E9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.0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5C868B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anel</w:t>
            </w:r>
            <w:proofErr w:type="spellEnd"/>
          </w:p>
        </w:tc>
      </w:tr>
      <w:tr w:rsidR="00EE0916" w:rsidRPr="000B5426" w14:paraId="65D64B8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28A85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i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ai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CFF3D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.9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5CB5DB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eis</w:t>
            </w:r>
          </w:p>
        </w:tc>
      </w:tr>
      <w:tr w:rsidR="00EE0916" w:rsidRPr="000B5426" w14:paraId="679B8775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1C806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ogin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attemp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7649F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5FFF66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oping</w:t>
            </w:r>
            <w:proofErr w:type="spellEnd"/>
          </w:p>
        </w:tc>
      </w:tr>
      <w:tr w:rsidR="00EE0916" w:rsidRPr="000B5426" w14:paraId="0485094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A8716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u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ack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12D3A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80.7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64EB51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ur</w:t>
            </w:r>
            <w:proofErr w:type="spellEnd"/>
          </w:p>
        </w:tc>
      </w:tr>
      <w:tr w:rsidR="00EE0916" w:rsidRPr="000B5426" w14:paraId="5ECDC77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C1697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ab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ab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F7EC6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E35BE2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alep</w:t>
            </w:r>
            <w:proofErr w:type="spellEnd"/>
          </w:p>
        </w:tc>
      </w:tr>
      <w:tr w:rsidR="00EE0916" w:rsidRPr="000B5426" w14:paraId="6307503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6A41D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uu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wall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6D1A5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6.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E97724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uum</w:t>
            </w:r>
            <w:proofErr w:type="spellEnd"/>
          </w:p>
        </w:tc>
      </w:tr>
      <w:tr w:rsidR="00EE0916" w:rsidRPr="000B5426" w14:paraId="49765B3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9CA8E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emp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emple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08100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6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B5C27F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empet</w:t>
            </w:r>
            <w:proofErr w:type="spellEnd"/>
          </w:p>
        </w:tc>
      </w:tr>
      <w:tr w:rsidR="00EE0916" w:rsidRPr="000B5426" w14:paraId="37FC9C4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962C3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ar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ear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2B0EA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6DDD9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arel</w:t>
            </w:r>
            <w:proofErr w:type="spellEnd"/>
          </w:p>
        </w:tc>
      </w:tr>
      <w:tr w:rsidR="00EE0916" w:rsidRPr="000B5426" w14:paraId="6FAA8CD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0510B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uiv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dair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5EEEA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6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6F77E0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uilef</w:t>
            </w:r>
            <w:proofErr w:type="spellEnd"/>
          </w:p>
        </w:tc>
      </w:tr>
      <w:tr w:rsidR="00EE0916" w:rsidRPr="000B5426" w14:paraId="6B0D941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E9D3B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ach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augh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6C1BE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6.7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B78241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ar</w:t>
            </w:r>
          </w:p>
        </w:tc>
      </w:tr>
      <w:tr w:rsidR="00EE0916" w:rsidRPr="000B5426" w14:paraId="16E1791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F8363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liefde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ov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44A47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8.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F6528F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ield</w:t>
            </w:r>
            <w:proofErr w:type="spellEnd"/>
          </w:p>
        </w:tc>
      </w:tr>
      <w:tr w:rsidR="00EE0916" w:rsidRPr="000B5426" w14:paraId="1FF9739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F0461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e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mov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BDEA8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15.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EDAEE6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es</w:t>
            </w:r>
            <w:proofErr w:type="spellEnd"/>
          </w:p>
        </w:tc>
      </w:tr>
      <w:tr w:rsidR="00EE0916" w:rsidRPr="000B5426" w14:paraId="5AE4FAC0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D5015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ang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orrido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A2108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0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9609FF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dang</w:t>
            </w:r>
          </w:p>
        </w:tc>
      </w:tr>
      <w:tr w:rsidR="00EE0916" w:rsidRPr="000B5426" w14:paraId="7841604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7490E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u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mosquito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E8097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.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FC01DB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ug</w:t>
            </w:r>
            <w:proofErr w:type="spellEnd"/>
          </w:p>
        </w:tc>
      </w:tr>
      <w:tr w:rsidR="00EE0916" w:rsidRPr="000B5426" w14:paraId="2BECBB6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18743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oe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ou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2F40C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.8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7D4707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oep</w:t>
            </w:r>
            <w:proofErr w:type="spellEnd"/>
          </w:p>
        </w:tc>
      </w:tr>
      <w:tr w:rsidR="00EE0916" w:rsidRPr="000B5426" w14:paraId="28E44CE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DE8DF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too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tone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F979B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4.6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CBEA59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ook</w:t>
            </w:r>
            <w:proofErr w:type="spellEnd"/>
          </w:p>
        </w:tc>
      </w:tr>
      <w:tr w:rsidR="00EE0916" w:rsidRPr="000B5426" w14:paraId="5634C03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68189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ubb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ubb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83E8F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.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48D279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ubbel</w:t>
            </w:r>
            <w:proofErr w:type="spellEnd"/>
          </w:p>
        </w:tc>
      </w:tr>
      <w:tr w:rsidR="00EE0916" w:rsidRPr="000B5426" w14:paraId="19A403C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BF018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i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i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AB7CE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.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FE46FD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ik</w:t>
            </w:r>
            <w:proofErr w:type="spellEnd"/>
          </w:p>
        </w:tc>
      </w:tr>
      <w:tr w:rsidR="00EE0916" w:rsidRPr="000B5426" w14:paraId="778E9C89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32576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lastRenderedPageBreak/>
              <w:t>ring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ing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50611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2.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8A9723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ink</w:t>
            </w:r>
            <w:proofErr w:type="spellEnd"/>
          </w:p>
        </w:tc>
      </w:tr>
      <w:tr w:rsidR="00EE0916" w:rsidRPr="000B5426" w14:paraId="6EF747F2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1832B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i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kidney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5DCB7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9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553E7F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eil</w:t>
            </w:r>
            <w:proofErr w:type="spellEnd"/>
          </w:p>
        </w:tc>
      </w:tr>
      <w:tr w:rsidR="00EE0916" w:rsidRPr="000B5426" w14:paraId="6E63CF1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8FFED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ee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tream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30FF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CD18EE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eek</w:t>
            </w:r>
            <w:proofErr w:type="spellEnd"/>
          </w:p>
        </w:tc>
      </w:tr>
      <w:tr w:rsidR="00EE0916" w:rsidRPr="000B5426" w14:paraId="021A1B6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0D894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i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ich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57C7C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9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296E69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in</w:t>
            </w:r>
          </w:p>
        </w:tc>
      </w:tr>
      <w:tr w:rsidR="00EE0916" w:rsidRPr="000B5426" w14:paraId="7742A50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994C3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oe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ourag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0E2DC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1.0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D00156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oet</w:t>
            </w:r>
            <w:proofErr w:type="spellEnd"/>
          </w:p>
        </w:tc>
      </w:tr>
      <w:tr w:rsidR="00EE0916" w:rsidRPr="000B5426" w14:paraId="163CD96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C2D53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egen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rain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7B66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.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40C484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ener</w:t>
            </w:r>
            <w:proofErr w:type="spellEnd"/>
          </w:p>
        </w:tc>
      </w:tr>
      <w:tr w:rsidR="00EE0916" w:rsidRPr="000B5426" w14:paraId="3A23AE4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6C2A2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eze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roo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9980F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AF668E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ebem</w:t>
            </w:r>
            <w:proofErr w:type="spellEnd"/>
          </w:p>
        </w:tc>
      </w:tr>
      <w:tr w:rsidR="00EE0916" w:rsidRPr="000B5426" w14:paraId="7FBB4F5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E1A86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aa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ea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05F2E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7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845257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aag</w:t>
            </w:r>
            <w:proofErr w:type="spellEnd"/>
          </w:p>
        </w:tc>
      </w:tr>
      <w:tr w:rsidR="00EE0916" w:rsidRPr="000B5426" w14:paraId="31F9FF1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FF29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off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uicas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6B061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3.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DD57BC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offek</w:t>
            </w:r>
            <w:proofErr w:type="spellEnd"/>
          </w:p>
        </w:tc>
      </w:tr>
      <w:tr w:rsidR="00EE0916" w:rsidRPr="000B5426" w14:paraId="05669A89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BD17E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oe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kis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4B22B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.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87F442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oen</w:t>
            </w:r>
            <w:proofErr w:type="spellEnd"/>
          </w:p>
        </w:tc>
      </w:tr>
      <w:tr w:rsidR="00EE0916" w:rsidRPr="000B5426" w14:paraId="53A621F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4331B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uurkoo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auerkrau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D813C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47C67C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uurbool</w:t>
            </w:r>
            <w:proofErr w:type="spellEnd"/>
          </w:p>
        </w:tc>
      </w:tr>
      <w:tr w:rsidR="00EE0916" w:rsidRPr="000B5426" w14:paraId="2495DBF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73124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hic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hic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90CAB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1.8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1BDACA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if</w:t>
            </w:r>
            <w:proofErr w:type="spellEnd"/>
          </w:p>
        </w:tc>
      </w:tr>
      <w:tr w:rsidR="00EE0916" w:rsidRPr="000B5426" w14:paraId="2274297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243CE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ev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açad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1C0F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E94830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eveg</w:t>
            </w:r>
            <w:proofErr w:type="spellEnd"/>
          </w:p>
        </w:tc>
      </w:tr>
      <w:tr w:rsidR="00EE0916" w:rsidRPr="000B5426" w14:paraId="3E7C884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68A13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o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owl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FD77A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12.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3E4E04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om</w:t>
            </w:r>
            <w:proofErr w:type="spellEnd"/>
          </w:p>
        </w:tc>
      </w:tr>
      <w:tr w:rsidR="00EE0916" w:rsidRPr="000B5426" w14:paraId="191334B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8554D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aa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am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14099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.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3C148D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maaf</w:t>
            </w:r>
            <w:proofErr w:type="spellEnd"/>
          </w:p>
        </w:tc>
      </w:tr>
      <w:tr w:rsidR="00EE0916" w:rsidRPr="000B5426" w14:paraId="623342F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DB4D6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a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a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35C70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6.8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2214A7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ap</w:t>
            </w:r>
          </w:p>
        </w:tc>
      </w:tr>
      <w:tr w:rsidR="00EE0916" w:rsidRPr="000B5426" w14:paraId="76C83289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9C3E3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uzi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quarr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0AB67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4.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205E25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urie</w:t>
            </w:r>
            <w:proofErr w:type="spellEnd"/>
          </w:p>
        </w:tc>
      </w:tr>
      <w:tr w:rsidR="00EE0916" w:rsidRPr="000B5426" w14:paraId="4ECD972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47AE4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aag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tomach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F6959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3.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7D6998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aam</w:t>
            </w:r>
            <w:proofErr w:type="spellEnd"/>
          </w:p>
        </w:tc>
      </w:tr>
      <w:tr w:rsidR="00EE0916" w:rsidRPr="000B5426" w14:paraId="2ACD47D1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2D9B3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i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cream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A7C50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.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F3F4F2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ir</w:t>
            </w:r>
            <w:proofErr w:type="spellEnd"/>
          </w:p>
        </w:tc>
      </w:tr>
      <w:tr w:rsidR="00EE0916" w:rsidRPr="000B5426" w14:paraId="7EE9254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48E7E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og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ir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F6687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.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3131A6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voleg</w:t>
            </w:r>
            <w:proofErr w:type="spellEnd"/>
          </w:p>
        </w:tc>
      </w:tr>
      <w:tr w:rsidR="00EE0916" w:rsidRPr="000B5426" w14:paraId="2A39929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480DA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a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arr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40990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.0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D3CA2A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af</w:t>
            </w:r>
            <w:proofErr w:type="spellEnd"/>
          </w:p>
        </w:tc>
      </w:tr>
      <w:tr w:rsidR="00EE0916" w:rsidRPr="000B5426" w14:paraId="58EC04E2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B9E9E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ou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erro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4FE39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5.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3DBF8F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ouf</w:t>
            </w:r>
            <w:proofErr w:type="spellEnd"/>
          </w:p>
        </w:tc>
      </w:tr>
      <w:tr w:rsidR="00EE0916" w:rsidRPr="000B5426" w14:paraId="2D4093D8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843F6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aa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vas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81EC9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85E85D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af</w:t>
            </w:r>
            <w:proofErr w:type="spellEnd"/>
          </w:p>
        </w:tc>
      </w:tr>
      <w:tr w:rsidR="00EE0916" w:rsidRPr="000B5426" w14:paraId="5830245D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74950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gord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eatbel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869D1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9.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74549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rogdel</w:t>
            </w:r>
            <w:proofErr w:type="spellEnd"/>
          </w:p>
        </w:tc>
      </w:tr>
      <w:tr w:rsidR="00EE0916" w:rsidRPr="000B5426" w14:paraId="38C7156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EFE5A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Voeds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food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49A6F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.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B96F1C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doefsel</w:t>
            </w:r>
            <w:proofErr w:type="spellEnd"/>
          </w:p>
        </w:tc>
      </w:tr>
      <w:tr w:rsidR="00EE0916" w:rsidRPr="000B5426" w14:paraId="3F8F024E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8DA2C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ip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hicken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AB991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7.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E1DFD6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kif</w:t>
            </w:r>
            <w:proofErr w:type="spellEnd"/>
          </w:p>
        </w:tc>
      </w:tr>
      <w:tr w:rsidR="00EE0916" w:rsidRPr="000B5426" w14:paraId="289D584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58326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uif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res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9302A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8DA453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uif</w:t>
            </w:r>
            <w:proofErr w:type="spellEnd"/>
          </w:p>
        </w:tc>
      </w:tr>
      <w:tr w:rsidR="00EE0916" w:rsidRPr="000B5426" w14:paraId="109AD43B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5119E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e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e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5A7E0B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.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3A2336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ef</w:t>
            </w:r>
            <w:proofErr w:type="spellEnd"/>
          </w:p>
        </w:tc>
      </w:tr>
      <w:tr w:rsidR="00EE0916" w:rsidRPr="000B5426" w14:paraId="310F792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CC9EC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oel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lot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F4B6E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2.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91977A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loet</w:t>
            </w:r>
            <w:proofErr w:type="spellEnd"/>
          </w:p>
        </w:tc>
      </w:tr>
      <w:tr w:rsidR="00EE0916" w:rsidRPr="000B5426" w14:paraId="6F4D013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A7142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aus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pop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BCC6E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.6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A266DB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saup</w:t>
            </w:r>
            <w:proofErr w:type="spellEnd"/>
          </w:p>
        </w:tc>
      </w:tr>
      <w:tr w:rsidR="00EE0916" w:rsidRPr="000B5426" w14:paraId="627FD70C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348A1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end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gang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A2C94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.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A11A8A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pende</w:t>
            </w:r>
            <w:proofErr w:type="spellEnd"/>
          </w:p>
        </w:tc>
      </w:tr>
      <w:tr w:rsidR="00EE0916" w:rsidRPr="000B5426" w14:paraId="7A2969D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69D308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oo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moke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D1B46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6.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B0356E4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toor</w:t>
            </w:r>
            <w:proofErr w:type="spellEnd"/>
          </w:p>
        </w:tc>
      </w:tr>
      <w:tr w:rsidR="00EE0916" w:rsidRPr="000B5426" w14:paraId="282D9196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CEC84F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uiker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uga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E738C6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.8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579AEA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fuiger</w:t>
            </w:r>
            <w:proofErr w:type="spellEnd"/>
          </w:p>
        </w:tc>
      </w:tr>
      <w:tr w:rsidR="00EE0916" w:rsidRPr="000B5426" w14:paraId="4BB16C1A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36F05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umm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numb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AE68E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2.7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AFB748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urrem</w:t>
            </w:r>
            <w:proofErr w:type="spellEnd"/>
          </w:p>
        </w:tc>
      </w:tr>
      <w:tr w:rsidR="00EE0916" w:rsidRPr="000B5426" w14:paraId="227AD1F7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8D095E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inas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soda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AD58E0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0.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E3781C9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nisas</w:t>
            </w:r>
            <w:proofErr w:type="spellEnd"/>
          </w:p>
        </w:tc>
      </w:tr>
      <w:tr w:rsidR="00EE0916" w:rsidRPr="000B5426" w14:paraId="237CAC1F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D5B151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zoem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buzzer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00604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0.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27AFE5A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zorem</w:t>
            </w:r>
            <w:proofErr w:type="spellEnd"/>
          </w:p>
        </w:tc>
      </w:tr>
      <w:tr w:rsidR="00EE0916" w:rsidRPr="000B5426" w14:paraId="4C5A41C3" w14:textId="77777777" w:rsidTr="008B5AD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E3EA8C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hic [</w:t>
            </w:r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chic</w:t>
            </w: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A9A2B3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4.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0D37C75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bif</w:t>
            </w:r>
            <w:proofErr w:type="spellEnd"/>
          </w:p>
        </w:tc>
      </w:tr>
      <w:tr w:rsidR="00EE0916" w:rsidRPr="000B5426" w14:paraId="0FCE8544" w14:textId="77777777" w:rsidTr="008B5ADD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3D99A497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ik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B5AD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DE"/>
              </w:rPr>
              <w:t>goatee</w:t>
            </w:r>
            <w:proofErr w:type="spellEnd"/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A4C167D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5ADD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46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</w:tcPr>
          <w:p w14:paraId="640786E2" w14:textId="77777777" w:rsidR="00EE0916" w:rsidRPr="008B5ADD" w:rsidRDefault="00EE0916" w:rsidP="008B5ADD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8B5ADD">
              <w:rPr>
                <w:rFonts w:ascii="Arial" w:hAnsi="Arial" w:cs="Arial"/>
                <w:sz w:val="18"/>
                <w:szCs w:val="18"/>
                <w:lang w:val="de-DE"/>
              </w:rPr>
              <w:t>gik</w:t>
            </w:r>
            <w:proofErr w:type="spellEnd"/>
          </w:p>
        </w:tc>
      </w:tr>
    </w:tbl>
    <w:p w14:paraId="00DB2A2B" w14:textId="77777777" w:rsidR="00EE0916" w:rsidRPr="000B5426" w:rsidRDefault="00EE0916" w:rsidP="00EE0916">
      <w:pPr>
        <w:rPr>
          <w:b/>
          <w:bCs/>
          <w:lang w:val="de-DE"/>
        </w:rPr>
      </w:pPr>
    </w:p>
    <w:p w14:paraId="19177611" w14:textId="7B2A7112" w:rsidR="00EE0916" w:rsidRPr="008B5ADD" w:rsidRDefault="00EE0916" w:rsidP="00EE0916">
      <w:r w:rsidRPr="008B5ADD">
        <w:rPr>
          <w:rFonts w:ascii="Arial" w:hAnsi="Arial" w:cs="Arial"/>
          <w:i/>
          <w:iCs/>
          <w:sz w:val="20"/>
          <w:szCs w:val="20"/>
        </w:rPr>
        <w:t>Note</w:t>
      </w:r>
      <w:r w:rsidRPr="008B5ADD">
        <w:rPr>
          <w:rFonts w:ascii="Arial" w:hAnsi="Arial" w:cs="Arial"/>
          <w:sz w:val="20"/>
          <w:szCs w:val="20"/>
        </w:rPr>
        <w:t>. Only words were presented during the auditory test phases (Experiments 1 and 2), whereas words and pseudowords (a between-subjects factor) were used during AV training in Experiment 1.</w:t>
      </w:r>
    </w:p>
    <w:p w14:paraId="3F4E2CD6" w14:textId="77777777" w:rsidR="00CA7941" w:rsidRDefault="00CA7941"/>
    <w:sectPr w:rsidR="00CA7941" w:rsidSect="008B5ADD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6F1DC" w14:textId="77777777" w:rsidR="00424BDD" w:rsidRDefault="00424BDD">
      <w:pPr>
        <w:spacing w:after="0" w:line="240" w:lineRule="auto"/>
      </w:pPr>
      <w:r>
        <w:separator/>
      </w:r>
    </w:p>
  </w:endnote>
  <w:endnote w:type="continuationSeparator" w:id="0">
    <w:p w14:paraId="0C8B3092" w14:textId="77777777" w:rsidR="00424BDD" w:rsidRDefault="00424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832C" w14:textId="77777777" w:rsidR="00424BDD" w:rsidRDefault="00424BDD">
      <w:pPr>
        <w:spacing w:after="0" w:line="240" w:lineRule="auto"/>
      </w:pPr>
      <w:r>
        <w:separator/>
      </w:r>
    </w:p>
  </w:footnote>
  <w:footnote w:type="continuationSeparator" w:id="0">
    <w:p w14:paraId="020389FD" w14:textId="77777777" w:rsidR="00424BDD" w:rsidRDefault="00424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8719220"/>
      <w:docPartObj>
        <w:docPartGallery w:val="Page Numbers (Top of Page)"/>
        <w:docPartUnique/>
      </w:docPartObj>
    </w:sdtPr>
    <w:sdtContent>
      <w:p w14:paraId="3419333B" w14:textId="77777777" w:rsidR="008B4C10" w:rsidRDefault="0007051A" w:rsidP="008B4C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CF3C18" w14:textId="77777777" w:rsidR="008B4C10" w:rsidRDefault="00000000" w:rsidP="008A0BF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403802403"/>
      <w:docPartObj>
        <w:docPartGallery w:val="Page Numbers (Top of Page)"/>
        <w:docPartUnique/>
      </w:docPartObj>
    </w:sdtPr>
    <w:sdtContent>
      <w:p w14:paraId="74548241" w14:textId="77777777" w:rsidR="008B4C10" w:rsidRPr="00D32DB3" w:rsidRDefault="0007051A" w:rsidP="008B4C10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32DB3">
          <w:rPr>
            <w:rStyle w:val="PageNumber"/>
            <w:rFonts w:ascii="Arial" w:hAnsi="Arial" w:cs="Arial"/>
          </w:rPr>
          <w:fldChar w:fldCharType="begin"/>
        </w:r>
        <w:r w:rsidRPr="00D32DB3">
          <w:rPr>
            <w:rStyle w:val="PageNumber"/>
            <w:rFonts w:ascii="Arial" w:hAnsi="Arial" w:cs="Arial"/>
          </w:rPr>
          <w:instrText xml:space="preserve"> PAGE </w:instrText>
        </w:r>
        <w:r w:rsidRPr="00D32DB3">
          <w:rPr>
            <w:rStyle w:val="PageNumber"/>
            <w:rFonts w:ascii="Arial" w:hAnsi="Arial" w:cs="Arial"/>
          </w:rPr>
          <w:fldChar w:fldCharType="separate"/>
        </w:r>
        <w:r w:rsidRPr="00D32DB3">
          <w:rPr>
            <w:rStyle w:val="PageNumber"/>
            <w:rFonts w:ascii="Arial" w:hAnsi="Arial" w:cs="Arial"/>
            <w:noProof/>
          </w:rPr>
          <w:t>1</w:t>
        </w:r>
        <w:r w:rsidRPr="00D32DB3">
          <w:rPr>
            <w:rStyle w:val="PageNumber"/>
            <w:rFonts w:ascii="Arial" w:hAnsi="Arial" w:cs="Arial"/>
          </w:rPr>
          <w:fldChar w:fldCharType="end"/>
        </w:r>
      </w:p>
    </w:sdtContent>
  </w:sdt>
  <w:p w14:paraId="6915FF4E" w14:textId="77777777" w:rsidR="008B4C10" w:rsidRPr="00D32DB3" w:rsidRDefault="00000000" w:rsidP="008A0BFA">
    <w:pPr>
      <w:pStyle w:val="Header"/>
      <w:ind w:right="36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31254"/>
    <w:multiLevelType w:val="multilevel"/>
    <w:tmpl w:val="BC300D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isLgl/>
      <w:lvlText w:val="%2%1..%3."/>
      <w:lvlJc w:val="left"/>
      <w:pPr>
        <w:ind w:left="1224" w:hanging="504"/>
      </w:pPr>
      <w:rPr>
        <w:rFonts w:hint="default"/>
        <w:b/>
        <w:i w:val="0"/>
        <w:color w:val="000000" w:themeColor="text1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7FB4C21"/>
    <w:multiLevelType w:val="multilevel"/>
    <w:tmpl w:val="214E25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26D63C7"/>
    <w:multiLevelType w:val="multilevel"/>
    <w:tmpl w:val="457286D6"/>
    <w:lvl w:ilvl="0">
      <w:start w:val="1"/>
      <w:numFmt w:val="decimal"/>
      <w:pStyle w:val="Sub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96849539">
    <w:abstractNumId w:val="1"/>
  </w:num>
  <w:num w:numId="2" w16cid:durableId="1322855844">
    <w:abstractNumId w:val="0"/>
  </w:num>
  <w:num w:numId="3" w16cid:durableId="866333823">
    <w:abstractNumId w:val="2"/>
  </w:num>
  <w:num w:numId="4" w16cid:durableId="39115039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16"/>
    <w:rsid w:val="00012CF3"/>
    <w:rsid w:val="00032F7A"/>
    <w:rsid w:val="00044807"/>
    <w:rsid w:val="00046185"/>
    <w:rsid w:val="0007051A"/>
    <w:rsid w:val="00071E98"/>
    <w:rsid w:val="000810EE"/>
    <w:rsid w:val="00085510"/>
    <w:rsid w:val="0009533D"/>
    <w:rsid w:val="000A6C3D"/>
    <w:rsid w:val="000F18A4"/>
    <w:rsid w:val="000F64FF"/>
    <w:rsid w:val="00124983"/>
    <w:rsid w:val="001314E5"/>
    <w:rsid w:val="00140549"/>
    <w:rsid w:val="00155A8B"/>
    <w:rsid w:val="00163A3E"/>
    <w:rsid w:val="001947E8"/>
    <w:rsid w:val="001A519D"/>
    <w:rsid w:val="00202334"/>
    <w:rsid w:val="002838D8"/>
    <w:rsid w:val="002C4311"/>
    <w:rsid w:val="003667FC"/>
    <w:rsid w:val="00387C0B"/>
    <w:rsid w:val="00396CC4"/>
    <w:rsid w:val="003E0CFF"/>
    <w:rsid w:val="00421E8C"/>
    <w:rsid w:val="00424BDD"/>
    <w:rsid w:val="004420AA"/>
    <w:rsid w:val="00475EFC"/>
    <w:rsid w:val="004B2EEE"/>
    <w:rsid w:val="004B4AF1"/>
    <w:rsid w:val="004C71CE"/>
    <w:rsid w:val="004F186C"/>
    <w:rsid w:val="004F42E7"/>
    <w:rsid w:val="004F4F17"/>
    <w:rsid w:val="00502730"/>
    <w:rsid w:val="005564B1"/>
    <w:rsid w:val="0056401A"/>
    <w:rsid w:val="00567E7F"/>
    <w:rsid w:val="00583624"/>
    <w:rsid w:val="005866F0"/>
    <w:rsid w:val="005A1306"/>
    <w:rsid w:val="005F42AF"/>
    <w:rsid w:val="0062582A"/>
    <w:rsid w:val="00641C3A"/>
    <w:rsid w:val="00666CBE"/>
    <w:rsid w:val="006831C6"/>
    <w:rsid w:val="006F3DC3"/>
    <w:rsid w:val="007513A0"/>
    <w:rsid w:val="00760993"/>
    <w:rsid w:val="00781CAB"/>
    <w:rsid w:val="007C76C1"/>
    <w:rsid w:val="007D6A02"/>
    <w:rsid w:val="008077F3"/>
    <w:rsid w:val="00827C38"/>
    <w:rsid w:val="00885522"/>
    <w:rsid w:val="008A6569"/>
    <w:rsid w:val="008B5ADD"/>
    <w:rsid w:val="008C550A"/>
    <w:rsid w:val="008E337B"/>
    <w:rsid w:val="009501C9"/>
    <w:rsid w:val="00976D7C"/>
    <w:rsid w:val="00997708"/>
    <w:rsid w:val="009E16A3"/>
    <w:rsid w:val="009F10E6"/>
    <w:rsid w:val="00A0156F"/>
    <w:rsid w:val="00A1133F"/>
    <w:rsid w:val="00A5451A"/>
    <w:rsid w:val="00A75B2F"/>
    <w:rsid w:val="00AB026D"/>
    <w:rsid w:val="00AB2CA6"/>
    <w:rsid w:val="00AB5B3E"/>
    <w:rsid w:val="00B650CA"/>
    <w:rsid w:val="00CA7941"/>
    <w:rsid w:val="00CD3C49"/>
    <w:rsid w:val="00D00D73"/>
    <w:rsid w:val="00D35EBD"/>
    <w:rsid w:val="00D646E8"/>
    <w:rsid w:val="00D67EA6"/>
    <w:rsid w:val="00D965ED"/>
    <w:rsid w:val="00DB48D8"/>
    <w:rsid w:val="00DF47E7"/>
    <w:rsid w:val="00E01663"/>
    <w:rsid w:val="00E13E6F"/>
    <w:rsid w:val="00E66BC7"/>
    <w:rsid w:val="00E7224F"/>
    <w:rsid w:val="00EB3B88"/>
    <w:rsid w:val="00ED1AD4"/>
    <w:rsid w:val="00ED4503"/>
    <w:rsid w:val="00EE0916"/>
    <w:rsid w:val="00EE70D2"/>
    <w:rsid w:val="00EF77BD"/>
    <w:rsid w:val="00F1232B"/>
    <w:rsid w:val="00F43A99"/>
    <w:rsid w:val="00F72AB1"/>
    <w:rsid w:val="00F82454"/>
    <w:rsid w:val="00FA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62695"/>
  <w15:chartTrackingRefBased/>
  <w15:docId w15:val="{15C3E1D2-119D-5648-97C3-2533DA59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16"/>
    <w:pPr>
      <w:spacing w:after="160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47E7"/>
    <w:pPr>
      <w:keepNext/>
      <w:keepLines/>
      <w:numPr>
        <w:ilvl w:val="2"/>
        <w:numId w:val="3"/>
      </w:numPr>
      <w:suppressAutoHyphens/>
      <w:autoSpaceDN w:val="0"/>
      <w:spacing w:before="160" w:after="120" w:line="250" w:lineRule="auto"/>
      <w:ind w:left="1224" w:hanging="504"/>
      <w:textAlignment w:val="baseline"/>
      <w:outlineLvl w:val="2"/>
    </w:pPr>
    <w:rPr>
      <w:rFonts w:ascii="Arial" w:eastAsiaTheme="majorEastAsia" w:hAnsi="Arial" w:cstheme="majorBidi"/>
      <w:b/>
      <w:color w:val="000000" w:themeColor="text1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47E7"/>
    <w:pPr>
      <w:numPr>
        <w:numId w:val="4"/>
      </w:numPr>
      <w:suppressAutoHyphens/>
      <w:autoSpaceDN w:val="0"/>
      <w:spacing w:line="249" w:lineRule="auto"/>
      <w:ind w:left="360" w:hanging="360"/>
      <w:textAlignment w:val="baseline"/>
    </w:pPr>
    <w:rPr>
      <w:rFonts w:ascii="Arial" w:eastAsiaTheme="minorEastAsia" w:hAnsi="Arial" w:cstheme="minorBidi"/>
      <w:b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47E7"/>
    <w:rPr>
      <w:rFonts w:ascii="Arial" w:eastAsiaTheme="minorEastAsia" w:hAnsi="Arial"/>
      <w:b/>
      <w:color w:val="5A5A5A" w:themeColor="text1" w:themeTint="A5"/>
      <w:spacing w:val="15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DF47E7"/>
    <w:rPr>
      <w:rFonts w:ascii="Arial" w:eastAsiaTheme="majorEastAsia" w:hAnsi="Arial" w:cstheme="majorBidi"/>
      <w:b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EE09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916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E0916"/>
    <w:pPr>
      <w:spacing w:after="160"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E0916"/>
  </w:style>
  <w:style w:type="character" w:styleId="LineNumber">
    <w:name w:val="line number"/>
    <w:basedOn w:val="DefaultParagraphFont"/>
    <w:uiPriority w:val="99"/>
    <w:semiHidden/>
    <w:unhideWhenUsed/>
    <w:rsid w:val="00EE0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aezeh Pourhashemi</dc:creator>
  <cp:keywords/>
  <dc:description/>
  <cp:lastModifiedBy>martijn baart</cp:lastModifiedBy>
  <cp:revision>4</cp:revision>
  <dcterms:created xsi:type="dcterms:W3CDTF">2022-12-01T14:07:00Z</dcterms:created>
  <dcterms:modified xsi:type="dcterms:W3CDTF">2022-12-01T14:15:00Z</dcterms:modified>
</cp:coreProperties>
</file>